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7B40ED" w:rsidRDefault="007B40ED">
      <w:r>
        <w:t>Additional file 1: Fig</w:t>
      </w:r>
      <w:r w:rsidR="00770A27">
        <w:t>ure</w:t>
      </w:r>
      <w:bookmarkStart w:id="0" w:name="_GoBack"/>
      <w:bookmarkEnd w:id="0"/>
      <w:r>
        <w:t>. S1.</w:t>
      </w:r>
      <w:r w:rsidRPr="007B40ED">
        <w:t xml:space="preserve"> Molecular dynamics simulation of </w:t>
      </w:r>
      <w:proofErr w:type="spellStart"/>
      <w:r w:rsidRPr="007B40ED">
        <w:t>Cucurbitacin</w:t>
      </w:r>
      <w:proofErr w:type="spellEnd"/>
      <w:r w:rsidRPr="007B40ED">
        <w:t xml:space="preserve"> E and PI3K. A. The protein is embedded in cubes in the solvent model, the red origin represents the oxygen atom in the water molecule, and the protein is shown in cartoon mode; B, Molecular dynamics simulation results. Protein stability analysis, protein main chain RMSD values. C, protein main chain RMSF values. D, Molecular dynamics simulation results corresponding to the ligand stability analysis: ligand RMSD, ligand RMSF, solvent accessible surface area (SASA), cyclotron radius (RGR). E, MMGBSA binding free energy analysis. F, frequency statistics of interacting amino acids; G, the initial structure (green) and the representative structure (cyan blue) are superimposed.</w:t>
      </w:r>
    </w:p>
    <w:p w:rsidR="007B40ED" w:rsidRDefault="007B40ED">
      <w:r w:rsidRPr="0090351E">
        <w:rPr>
          <w:noProof/>
          <w:lang w:eastAsia="en-IN"/>
        </w:rPr>
        <w:drawing>
          <wp:inline distT="0" distB="0" distL="0" distR="0" wp14:anchorId="3712572D" wp14:editId="55A737AE">
            <wp:extent cx="4972744" cy="5134692"/>
            <wp:effectExtent l="0" t="0" r="0" b="889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4"/>
                    <a:stretch>
                      <a:fillRect/>
                    </a:stretch>
                  </pic:blipFill>
                  <pic:spPr>
                    <a:xfrm>
                      <a:off x="0" y="0"/>
                      <a:ext cx="4972744" cy="5134692"/>
                    </a:xfrm>
                    <a:prstGeom prst="rect">
                      <a:avLst/>
                    </a:prstGeom>
                  </pic:spPr>
                </pic:pic>
              </a:graphicData>
            </a:graphic>
          </wp:inline>
        </w:drawing>
      </w:r>
    </w:p>
    <w:p w:rsidR="007B40ED" w:rsidRDefault="007B40ED"/>
    <w:p w:rsidR="007B40ED" w:rsidRDefault="007B40ED"/>
    <w:sectPr w:rsidR="007B40E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3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90351E"/>
    <w:rsid w:val="000001AA"/>
    <w:rsid w:val="0000423E"/>
    <w:rsid w:val="00020B7F"/>
    <w:rsid w:val="00035C24"/>
    <w:rsid w:val="00086400"/>
    <w:rsid w:val="000B48EE"/>
    <w:rsid w:val="000C374D"/>
    <w:rsid w:val="000E1B7D"/>
    <w:rsid w:val="000E6CF6"/>
    <w:rsid w:val="000F2635"/>
    <w:rsid w:val="00144321"/>
    <w:rsid w:val="00173624"/>
    <w:rsid w:val="00174FEF"/>
    <w:rsid w:val="00183D72"/>
    <w:rsid w:val="00194B3A"/>
    <w:rsid w:val="001A5C3E"/>
    <w:rsid w:val="001D2D4D"/>
    <w:rsid w:val="001E6D19"/>
    <w:rsid w:val="001F24D0"/>
    <w:rsid w:val="002440A7"/>
    <w:rsid w:val="00296EEA"/>
    <w:rsid w:val="002E7FBC"/>
    <w:rsid w:val="00300949"/>
    <w:rsid w:val="0031263E"/>
    <w:rsid w:val="00312B17"/>
    <w:rsid w:val="003131FB"/>
    <w:rsid w:val="00316CCE"/>
    <w:rsid w:val="003301DA"/>
    <w:rsid w:val="00331A04"/>
    <w:rsid w:val="00335142"/>
    <w:rsid w:val="00346D02"/>
    <w:rsid w:val="00392E47"/>
    <w:rsid w:val="003B2C2F"/>
    <w:rsid w:val="003B4F94"/>
    <w:rsid w:val="0042171A"/>
    <w:rsid w:val="00432D5B"/>
    <w:rsid w:val="00475167"/>
    <w:rsid w:val="004B5147"/>
    <w:rsid w:val="004C6AF0"/>
    <w:rsid w:val="00502A6B"/>
    <w:rsid w:val="00556D86"/>
    <w:rsid w:val="005A4082"/>
    <w:rsid w:val="005D43FB"/>
    <w:rsid w:val="005D4562"/>
    <w:rsid w:val="0061133D"/>
    <w:rsid w:val="0063463F"/>
    <w:rsid w:val="0064635F"/>
    <w:rsid w:val="00656884"/>
    <w:rsid w:val="0066579B"/>
    <w:rsid w:val="00680300"/>
    <w:rsid w:val="00682D78"/>
    <w:rsid w:val="0069562D"/>
    <w:rsid w:val="006F35E1"/>
    <w:rsid w:val="00717A66"/>
    <w:rsid w:val="00770A27"/>
    <w:rsid w:val="0079072C"/>
    <w:rsid w:val="00794878"/>
    <w:rsid w:val="007B1B6D"/>
    <w:rsid w:val="007B40ED"/>
    <w:rsid w:val="007C1B66"/>
    <w:rsid w:val="007E76F5"/>
    <w:rsid w:val="00820E60"/>
    <w:rsid w:val="008568C7"/>
    <w:rsid w:val="00874885"/>
    <w:rsid w:val="00883749"/>
    <w:rsid w:val="008C2D3E"/>
    <w:rsid w:val="008D728B"/>
    <w:rsid w:val="00902DC4"/>
    <w:rsid w:val="0090351E"/>
    <w:rsid w:val="00910A93"/>
    <w:rsid w:val="00971475"/>
    <w:rsid w:val="0097188C"/>
    <w:rsid w:val="00974719"/>
    <w:rsid w:val="00985553"/>
    <w:rsid w:val="00994FBB"/>
    <w:rsid w:val="0099758B"/>
    <w:rsid w:val="009D78D4"/>
    <w:rsid w:val="00A23C8B"/>
    <w:rsid w:val="00A2707A"/>
    <w:rsid w:val="00A62DEE"/>
    <w:rsid w:val="00AA3B82"/>
    <w:rsid w:val="00AB1915"/>
    <w:rsid w:val="00B1563A"/>
    <w:rsid w:val="00B43C24"/>
    <w:rsid w:val="00B87847"/>
    <w:rsid w:val="00BC5AA9"/>
    <w:rsid w:val="00C20563"/>
    <w:rsid w:val="00C46910"/>
    <w:rsid w:val="00C519BB"/>
    <w:rsid w:val="00C64B16"/>
    <w:rsid w:val="00C94B21"/>
    <w:rsid w:val="00CA3348"/>
    <w:rsid w:val="00CA7E88"/>
    <w:rsid w:val="00CD3DC6"/>
    <w:rsid w:val="00CD4CEB"/>
    <w:rsid w:val="00D12F45"/>
    <w:rsid w:val="00D20D2B"/>
    <w:rsid w:val="00D21006"/>
    <w:rsid w:val="00D26D4B"/>
    <w:rsid w:val="00D30143"/>
    <w:rsid w:val="00D42610"/>
    <w:rsid w:val="00D445EA"/>
    <w:rsid w:val="00D50016"/>
    <w:rsid w:val="00D5633C"/>
    <w:rsid w:val="00D62D75"/>
    <w:rsid w:val="00D74CFB"/>
    <w:rsid w:val="00DA0643"/>
    <w:rsid w:val="00DA704D"/>
    <w:rsid w:val="00DD6115"/>
    <w:rsid w:val="00E10A5B"/>
    <w:rsid w:val="00E32E0E"/>
    <w:rsid w:val="00E338B5"/>
    <w:rsid w:val="00E34CC9"/>
    <w:rsid w:val="00E40B45"/>
    <w:rsid w:val="00E57C0C"/>
    <w:rsid w:val="00E709D1"/>
    <w:rsid w:val="00E73302"/>
    <w:rsid w:val="00EB1170"/>
    <w:rsid w:val="00EB2C57"/>
    <w:rsid w:val="00EB41AE"/>
    <w:rsid w:val="00EC2A79"/>
    <w:rsid w:val="00F0272E"/>
    <w:rsid w:val="00F26AA3"/>
    <w:rsid w:val="00F27A41"/>
    <w:rsid w:val="00F44F25"/>
    <w:rsid w:val="00F56661"/>
    <w:rsid w:val="00F60483"/>
    <w:rsid w:val="00F626A4"/>
    <w:rsid w:val="00F82A99"/>
    <w:rsid w:val="00FB7AEA"/>
    <w:rsid w:val="00FD6A31"/>
    <w:rsid w:val="00FF0DE1"/>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6657CA17-85B2-4D1F-B774-27AAF04408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13</Words>
  <Characters>649</Characters>
  <Application>Microsoft Office Word</Application>
  <DocSecurity>0</DocSecurity>
  <Lines>5</Lines>
  <Paragraphs>1</Paragraphs>
  <ScaleCrop>false</ScaleCrop>
  <HeadingPairs>
    <vt:vector size="2" baseType="variant">
      <vt:variant>
        <vt:lpstr>Title</vt:lpstr>
      </vt:variant>
      <vt:variant>
        <vt:i4>1</vt:i4>
      </vt:variant>
    </vt:vector>
  </HeadingPairs>
  <TitlesOfParts>
    <vt:vector size="1" baseType="lpstr">
      <vt:lpstr/>
    </vt:vector>
  </TitlesOfParts>
  <Company>HP Inc.</Company>
  <LinksUpToDate>false</LinksUpToDate>
  <CharactersWithSpaces>76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emamalini Vijayarangan S</dc:creator>
  <cp:keywords/>
  <dc:description/>
  <cp:lastModifiedBy>Hemamalini Vijayarangan S</cp:lastModifiedBy>
  <cp:revision>3</cp:revision>
  <dcterms:created xsi:type="dcterms:W3CDTF">2023-12-01T03:48:00Z</dcterms:created>
  <dcterms:modified xsi:type="dcterms:W3CDTF">2023-12-01T04:07:00Z</dcterms:modified>
</cp:coreProperties>
</file>